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F768B" w14:textId="064F1C95" w:rsidR="00280428" w:rsidRPr="009A59C1" w:rsidRDefault="00CA4366" w:rsidP="00280428">
      <w:pPr>
        <w:rPr>
          <w:rFonts w:ascii="Times New Roman" w:eastAsiaTheme="majorEastAsia" w:hAnsi="Times New Roman" w:cs="Times New Roman"/>
          <w:b/>
          <w:color w:val="1F3864" w:themeColor="accent1" w:themeShade="80"/>
          <w:sz w:val="36"/>
          <w:szCs w:val="36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1 </w:t>
      </w:r>
      <w:r w:rsidR="00280428" w:rsidRPr="00C7647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ppendix. </w:t>
      </w:r>
      <w:r w:rsidR="00280428" w:rsidRPr="00C76474">
        <w:rPr>
          <w:rFonts w:ascii="Times New Roman" w:eastAsia="Calibri" w:hAnsi="Times New Roman" w:cs="Times New Roman"/>
          <w:sz w:val="24"/>
          <w:szCs w:val="24"/>
        </w:rPr>
        <w:t>Median Time and Interquartile Range (IQR) Spent Looking at Each Message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2517"/>
        <w:gridCol w:w="1258"/>
        <w:gridCol w:w="1350"/>
      </w:tblGrid>
      <w:tr w:rsidR="00280428" w:rsidRPr="00C76474" w14:paraId="2A8032F1" w14:textId="77777777" w:rsidTr="002246BE">
        <w:tc>
          <w:tcPr>
            <w:tcW w:w="2517" w:type="dxa"/>
          </w:tcPr>
          <w:p w14:paraId="43237841" w14:textId="77777777" w:rsidR="00280428" w:rsidRPr="00C76474" w:rsidRDefault="00280428" w:rsidP="002246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ssage</w:t>
            </w:r>
          </w:p>
        </w:tc>
        <w:tc>
          <w:tcPr>
            <w:tcW w:w="1258" w:type="dxa"/>
          </w:tcPr>
          <w:p w14:paraId="42C93393" w14:textId="77777777" w:rsidR="00280428" w:rsidRPr="00C76474" w:rsidRDefault="00280428" w:rsidP="002246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350" w:type="dxa"/>
          </w:tcPr>
          <w:p w14:paraId="3BCC5FB3" w14:textId="77777777" w:rsidR="00280428" w:rsidRPr="00C76474" w:rsidRDefault="00280428" w:rsidP="002246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QR</w:t>
            </w:r>
          </w:p>
        </w:tc>
      </w:tr>
      <w:tr w:rsidR="00280428" w:rsidRPr="00C76474" w14:paraId="30C03312" w14:textId="77777777" w:rsidTr="002246BE">
        <w:tc>
          <w:tcPr>
            <w:tcW w:w="2517" w:type="dxa"/>
          </w:tcPr>
          <w:p w14:paraId="132F0405" w14:textId="77777777" w:rsidR="00280428" w:rsidRPr="00C76474" w:rsidRDefault="00280428" w:rsidP="0022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sz w:val="24"/>
                <w:szCs w:val="24"/>
              </w:rPr>
              <w:t>Formaldehyde</w:t>
            </w:r>
          </w:p>
        </w:tc>
        <w:tc>
          <w:tcPr>
            <w:tcW w:w="1258" w:type="dxa"/>
          </w:tcPr>
          <w:p w14:paraId="0DB9FDB3" w14:textId="77777777" w:rsidR="00280428" w:rsidRPr="00C76474" w:rsidRDefault="00280428" w:rsidP="0022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14:paraId="33467340" w14:textId="77777777" w:rsidR="00280428" w:rsidRPr="00C76474" w:rsidRDefault="00280428" w:rsidP="0022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sz w:val="24"/>
                <w:szCs w:val="24"/>
              </w:rPr>
              <w:t>10 - 23</w:t>
            </w:r>
          </w:p>
        </w:tc>
      </w:tr>
      <w:tr w:rsidR="00280428" w:rsidRPr="00C76474" w14:paraId="3E1AFCD4" w14:textId="77777777" w:rsidTr="002246BE">
        <w:tc>
          <w:tcPr>
            <w:tcW w:w="2517" w:type="dxa"/>
          </w:tcPr>
          <w:p w14:paraId="587404B1" w14:textId="77777777" w:rsidR="00280428" w:rsidRPr="00C76474" w:rsidRDefault="00280428" w:rsidP="0022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sz w:val="24"/>
                <w:szCs w:val="24"/>
              </w:rPr>
              <w:t xml:space="preserve">Top Secret </w:t>
            </w:r>
          </w:p>
        </w:tc>
        <w:tc>
          <w:tcPr>
            <w:tcW w:w="1258" w:type="dxa"/>
          </w:tcPr>
          <w:p w14:paraId="75E4DB41" w14:textId="77777777" w:rsidR="00280428" w:rsidRPr="00C76474" w:rsidRDefault="00280428" w:rsidP="0022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67BC4E76" w14:textId="77777777" w:rsidR="00280428" w:rsidRPr="00C76474" w:rsidRDefault="00280428" w:rsidP="0022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sz w:val="24"/>
                <w:szCs w:val="24"/>
              </w:rPr>
              <w:t>9 - 19</w:t>
            </w:r>
          </w:p>
        </w:tc>
      </w:tr>
      <w:tr w:rsidR="00280428" w:rsidRPr="00C76474" w14:paraId="359125CE" w14:textId="77777777" w:rsidTr="002246BE">
        <w:tc>
          <w:tcPr>
            <w:tcW w:w="2517" w:type="dxa"/>
          </w:tcPr>
          <w:p w14:paraId="2C622370" w14:textId="77777777" w:rsidR="00280428" w:rsidRPr="00C76474" w:rsidRDefault="00280428" w:rsidP="0022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sz w:val="24"/>
                <w:szCs w:val="24"/>
              </w:rPr>
              <w:t>Big Tobacco</w:t>
            </w:r>
          </w:p>
        </w:tc>
        <w:tc>
          <w:tcPr>
            <w:tcW w:w="1258" w:type="dxa"/>
          </w:tcPr>
          <w:p w14:paraId="4BF65209" w14:textId="77777777" w:rsidR="00280428" w:rsidRPr="00C76474" w:rsidRDefault="00280428" w:rsidP="0022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43B5EEA6" w14:textId="77777777" w:rsidR="00280428" w:rsidRPr="00C76474" w:rsidRDefault="00280428" w:rsidP="0022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sz w:val="24"/>
                <w:szCs w:val="24"/>
              </w:rPr>
              <w:t>10 - 22</w:t>
            </w:r>
          </w:p>
        </w:tc>
      </w:tr>
      <w:tr w:rsidR="00280428" w:rsidRPr="00C76474" w14:paraId="42A766FC" w14:textId="77777777" w:rsidTr="002246BE">
        <w:tc>
          <w:tcPr>
            <w:tcW w:w="2517" w:type="dxa"/>
          </w:tcPr>
          <w:p w14:paraId="1C641EF6" w14:textId="77777777" w:rsidR="00280428" w:rsidRPr="00C76474" w:rsidRDefault="00280428" w:rsidP="0022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sz w:val="24"/>
                <w:szCs w:val="24"/>
              </w:rPr>
              <w:t>Can’t Afford</w:t>
            </w:r>
          </w:p>
        </w:tc>
        <w:tc>
          <w:tcPr>
            <w:tcW w:w="1258" w:type="dxa"/>
          </w:tcPr>
          <w:p w14:paraId="48049603" w14:textId="77777777" w:rsidR="00280428" w:rsidRPr="00C76474" w:rsidRDefault="00280428" w:rsidP="0022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72FBD857" w14:textId="77777777" w:rsidR="00280428" w:rsidRPr="00C76474" w:rsidRDefault="00280428" w:rsidP="0022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sz w:val="24"/>
                <w:szCs w:val="24"/>
              </w:rPr>
              <w:t>9 - 19</w:t>
            </w:r>
          </w:p>
        </w:tc>
      </w:tr>
      <w:tr w:rsidR="00280428" w:rsidRPr="00C76474" w14:paraId="380EB3CC" w14:textId="77777777" w:rsidTr="002246BE">
        <w:tc>
          <w:tcPr>
            <w:tcW w:w="2517" w:type="dxa"/>
          </w:tcPr>
          <w:p w14:paraId="2B26A23F" w14:textId="77777777" w:rsidR="00280428" w:rsidRPr="00C76474" w:rsidRDefault="00280428" w:rsidP="0022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58" w:type="dxa"/>
          </w:tcPr>
          <w:p w14:paraId="042B166B" w14:textId="77777777" w:rsidR="00280428" w:rsidRPr="00C76474" w:rsidRDefault="00280428" w:rsidP="0022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0407BDF3" w14:textId="77777777" w:rsidR="00280428" w:rsidRPr="00C76474" w:rsidRDefault="00280428" w:rsidP="00224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474">
              <w:rPr>
                <w:rFonts w:ascii="Times New Roman" w:hAnsi="Times New Roman" w:cs="Times New Roman"/>
                <w:sz w:val="24"/>
                <w:szCs w:val="24"/>
              </w:rPr>
              <w:t>8 - 20</w:t>
            </w:r>
          </w:p>
        </w:tc>
      </w:tr>
    </w:tbl>
    <w:p w14:paraId="5AD071CF" w14:textId="77777777" w:rsidR="007B6189" w:rsidRDefault="007B6189" w:rsidP="00280428"/>
    <w:sectPr w:rsidR="007B6189" w:rsidSect="007F7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428"/>
    <w:rsid w:val="00086B4E"/>
    <w:rsid w:val="00091F49"/>
    <w:rsid w:val="000E4159"/>
    <w:rsid w:val="00123F71"/>
    <w:rsid w:val="001256C8"/>
    <w:rsid w:val="00151A5A"/>
    <w:rsid w:val="00161846"/>
    <w:rsid w:val="00161F6B"/>
    <w:rsid w:val="00173DC8"/>
    <w:rsid w:val="0017580F"/>
    <w:rsid w:val="001D403B"/>
    <w:rsid w:val="00206772"/>
    <w:rsid w:val="00206BF2"/>
    <w:rsid w:val="00234416"/>
    <w:rsid w:val="002417A7"/>
    <w:rsid w:val="00251E65"/>
    <w:rsid w:val="00277760"/>
    <w:rsid w:val="00280428"/>
    <w:rsid w:val="00282C8F"/>
    <w:rsid w:val="002847C8"/>
    <w:rsid w:val="00287763"/>
    <w:rsid w:val="002B5737"/>
    <w:rsid w:val="002E7337"/>
    <w:rsid w:val="002E751E"/>
    <w:rsid w:val="003035E1"/>
    <w:rsid w:val="0031484E"/>
    <w:rsid w:val="003157C1"/>
    <w:rsid w:val="00315E16"/>
    <w:rsid w:val="00327E7B"/>
    <w:rsid w:val="00331419"/>
    <w:rsid w:val="00336752"/>
    <w:rsid w:val="0036048F"/>
    <w:rsid w:val="00384C0F"/>
    <w:rsid w:val="003851F4"/>
    <w:rsid w:val="003F0EA6"/>
    <w:rsid w:val="003F3929"/>
    <w:rsid w:val="0041515D"/>
    <w:rsid w:val="0045196B"/>
    <w:rsid w:val="004B4E97"/>
    <w:rsid w:val="004B674F"/>
    <w:rsid w:val="004C466C"/>
    <w:rsid w:val="004C7FE4"/>
    <w:rsid w:val="004F596B"/>
    <w:rsid w:val="00523C71"/>
    <w:rsid w:val="00540B1B"/>
    <w:rsid w:val="00550B45"/>
    <w:rsid w:val="005940BB"/>
    <w:rsid w:val="0059411B"/>
    <w:rsid w:val="005A33C5"/>
    <w:rsid w:val="005C4694"/>
    <w:rsid w:val="00603035"/>
    <w:rsid w:val="006060A5"/>
    <w:rsid w:val="006558AC"/>
    <w:rsid w:val="006C065E"/>
    <w:rsid w:val="006C7450"/>
    <w:rsid w:val="006E7E2C"/>
    <w:rsid w:val="006F1227"/>
    <w:rsid w:val="00771815"/>
    <w:rsid w:val="0077737F"/>
    <w:rsid w:val="0078457F"/>
    <w:rsid w:val="00786758"/>
    <w:rsid w:val="007B6189"/>
    <w:rsid w:val="007D5F0B"/>
    <w:rsid w:val="007E2187"/>
    <w:rsid w:val="007F7B36"/>
    <w:rsid w:val="00854C71"/>
    <w:rsid w:val="00885698"/>
    <w:rsid w:val="00897803"/>
    <w:rsid w:val="008D2B81"/>
    <w:rsid w:val="008D609A"/>
    <w:rsid w:val="008E1587"/>
    <w:rsid w:val="008E57E9"/>
    <w:rsid w:val="009011FD"/>
    <w:rsid w:val="009251C1"/>
    <w:rsid w:val="00925942"/>
    <w:rsid w:val="009452D0"/>
    <w:rsid w:val="009542CD"/>
    <w:rsid w:val="00980988"/>
    <w:rsid w:val="00994A8B"/>
    <w:rsid w:val="009F7416"/>
    <w:rsid w:val="00A041A0"/>
    <w:rsid w:val="00A324FC"/>
    <w:rsid w:val="00A820D1"/>
    <w:rsid w:val="00A93AEE"/>
    <w:rsid w:val="00AE7867"/>
    <w:rsid w:val="00AF2744"/>
    <w:rsid w:val="00B112A6"/>
    <w:rsid w:val="00B21D1E"/>
    <w:rsid w:val="00B47566"/>
    <w:rsid w:val="00B6730E"/>
    <w:rsid w:val="00B84DCE"/>
    <w:rsid w:val="00BA1439"/>
    <w:rsid w:val="00BA22E3"/>
    <w:rsid w:val="00BB0BD2"/>
    <w:rsid w:val="00BC718C"/>
    <w:rsid w:val="00BD769C"/>
    <w:rsid w:val="00C162E5"/>
    <w:rsid w:val="00C32A01"/>
    <w:rsid w:val="00C437FA"/>
    <w:rsid w:val="00C675BD"/>
    <w:rsid w:val="00C92A50"/>
    <w:rsid w:val="00CA4366"/>
    <w:rsid w:val="00CC4B31"/>
    <w:rsid w:val="00CC78FA"/>
    <w:rsid w:val="00D1611E"/>
    <w:rsid w:val="00D40A33"/>
    <w:rsid w:val="00D43AD4"/>
    <w:rsid w:val="00D61709"/>
    <w:rsid w:val="00D844C2"/>
    <w:rsid w:val="00D862F5"/>
    <w:rsid w:val="00DA657E"/>
    <w:rsid w:val="00DB7544"/>
    <w:rsid w:val="00DD6B66"/>
    <w:rsid w:val="00DE625D"/>
    <w:rsid w:val="00DE7BC4"/>
    <w:rsid w:val="00E0078B"/>
    <w:rsid w:val="00E10B02"/>
    <w:rsid w:val="00E26C26"/>
    <w:rsid w:val="00E420A7"/>
    <w:rsid w:val="00E51E07"/>
    <w:rsid w:val="00E650B6"/>
    <w:rsid w:val="00E8079F"/>
    <w:rsid w:val="00E95E58"/>
    <w:rsid w:val="00ED0EF6"/>
    <w:rsid w:val="00F242EB"/>
    <w:rsid w:val="00F40B30"/>
    <w:rsid w:val="00F420B6"/>
    <w:rsid w:val="00F6398C"/>
    <w:rsid w:val="00F838FF"/>
    <w:rsid w:val="00FB4E49"/>
    <w:rsid w:val="00FD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AD5F8"/>
  <w15:chartTrackingRefBased/>
  <w15:docId w15:val="{C2EC2928-DE8F-1243-A1BD-794CB17E2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ind w:left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428"/>
    <w:pPr>
      <w:spacing w:after="160" w:line="259" w:lineRule="auto"/>
      <w:ind w:left="0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280428"/>
    <w:pPr>
      <w:ind w:left="0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0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opova</dc:creator>
  <cp:keywords/>
  <dc:description/>
  <cp:lastModifiedBy>chn off31</cp:lastModifiedBy>
  <cp:revision>2</cp:revision>
  <dcterms:created xsi:type="dcterms:W3CDTF">2020-08-10T17:44:00Z</dcterms:created>
  <dcterms:modified xsi:type="dcterms:W3CDTF">2020-10-14T22:00:00Z</dcterms:modified>
</cp:coreProperties>
</file>